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89701" w14:textId="77777777" w:rsidR="00A20B50" w:rsidRPr="004120E7" w:rsidRDefault="00A20B50" w:rsidP="00A20B5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6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4120E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climate policy support index in ANES 1990 (three-item index; linear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A20B50" w:rsidRPr="00D363E0" w14:paraId="71E1A8E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5D030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909E93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203EC6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1515CF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284E9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A20B50" w:rsidRPr="00D363E0" w14:paraId="5B9EFC81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9599E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E8F9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98BED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4, -0.101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9B30C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7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DD28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</w:tr>
      <w:tr w:rsidR="00A20B50" w:rsidRPr="00D363E0" w14:paraId="6B407ECE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9CACF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6143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4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F6C6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97, -0.08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BC94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6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F71E1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A20B50" w:rsidRPr="00D363E0" w14:paraId="1E808336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D9C46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0F16F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B1E85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117, -0.004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E9D13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CA3B1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</w:tr>
      <w:tr w:rsidR="00A20B50" w:rsidRPr="00D363E0" w14:paraId="735361A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67427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2C53A" w14:textId="77777777" w:rsidR="00A20B50" w:rsidRPr="00D363E0" w:rsidRDefault="00A20B50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4F95E" w14:textId="77777777" w:rsidR="00A20B50" w:rsidRPr="00D363E0" w:rsidRDefault="00A20B50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04, 0.179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F66F0" w14:textId="77777777" w:rsidR="00A20B50" w:rsidRPr="00D363E0" w:rsidRDefault="00A20B50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CC39" w14:textId="77777777" w:rsidR="00A20B50" w:rsidRPr="00D363E0" w:rsidRDefault="00A20B50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A20B50" w:rsidRPr="00D363E0" w14:paraId="0AC3164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701D0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D6BD8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F0ACC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01, 0.01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F8F8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1929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A20B50" w:rsidRPr="00D363E0" w14:paraId="25A28B1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AA092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EE7C4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E253D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0.006, 0.25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8999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696C3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395</w:t>
            </w:r>
          </w:p>
        </w:tc>
      </w:tr>
      <w:tr w:rsidR="00A20B50" w:rsidRPr="00D363E0" w14:paraId="1FD8A78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9E95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95B0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7FCC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51, -0.026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5628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CF3FA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73</w:t>
            </w:r>
          </w:p>
        </w:tc>
      </w:tr>
      <w:tr w:rsidR="00A20B50" w:rsidRPr="00D363E0" w14:paraId="272F487F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5A064A6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5421664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81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361A4E3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67, 0.005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3FF78E5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ACDE0A0" w14:textId="77777777" w:rsidR="00A20B50" w:rsidRPr="00D363E0" w:rsidRDefault="00A20B50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A20B50" w:rsidRPr="00D363E0" w14:paraId="564C9F74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FCF8F7" w14:textId="77777777" w:rsidR="00A20B50" w:rsidRPr="00D363E0" w:rsidRDefault="00A20B50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206; multiple 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9.</w:t>
            </w:r>
          </w:p>
          <w:p w14:paraId="12E80ADA" w14:textId="77777777" w:rsidR="00A20B50" w:rsidRPr="00D363E0" w:rsidRDefault="00A20B50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Constituent survey questions: Federal spending on the environment, clean air &amp; water tax, and enforce pollution regulations.</w:t>
            </w:r>
          </w:p>
          <w:p w14:paraId="6AF50EFB" w14:textId="77777777" w:rsidR="00A20B50" w:rsidRPr="00D363E0" w:rsidRDefault="00A20B50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The index was formed by averaging normalized responses to the constituent survey questions. Higher index scores reflect greater preference for climate policies.</w:t>
            </w:r>
          </w:p>
        </w:tc>
      </w:tr>
    </w:tbl>
    <w:p w14:paraId="548E111D" w14:textId="77777777" w:rsidR="00A20B50" w:rsidRPr="00D363E0" w:rsidRDefault="00A20B50" w:rsidP="00A20B50">
      <w:pPr>
        <w:rPr>
          <w:rFonts w:ascii="Times New Roman" w:hAnsi="Times New Roman" w:cs="Times New Roman"/>
          <w:color w:val="000000" w:themeColor="text1"/>
        </w:rPr>
      </w:pPr>
    </w:p>
    <w:p w14:paraId="38601E3E" w14:textId="2EE04E26" w:rsidR="00A20B50" w:rsidRPr="00A20B50" w:rsidRDefault="00A20B50">
      <w:pPr>
        <w:rPr>
          <w:rFonts w:ascii="Times New Roman" w:hAnsi="Times New Roman" w:cs="Times New Roman"/>
          <w:color w:val="000000" w:themeColor="text1"/>
        </w:rPr>
      </w:pPr>
    </w:p>
    <w:sectPr w:rsidR="00A20B50" w:rsidRPr="00A20B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50"/>
    <w:rsid w:val="00A2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FC3F4"/>
  <w15:chartTrackingRefBased/>
  <w15:docId w15:val="{E538F6B9-E0A4-B342-BDA3-79B38912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B5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0B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B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B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B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B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B5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B5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B5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B5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B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B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B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B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B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B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B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B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B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B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0B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B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0B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B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0B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B5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0B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B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B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B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0B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0B50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47:00Z</dcterms:created>
  <dcterms:modified xsi:type="dcterms:W3CDTF">2024-04-15T21:47:00Z</dcterms:modified>
</cp:coreProperties>
</file>